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184897"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A5A3D2"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4A69B3"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 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F11BEC"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C5F59B"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6C25A2"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EC881A"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2E1586"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FCABD7" w:rsidR="00FB3483" w:rsidRPr="00930A31" w:rsidRDefault="003C7D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E432AD"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7A1F21"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18546D"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6BB6A9"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41E91D"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4B3BCC"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98B582"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780A01"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8AC7F0"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251F40"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2CA4A7" w:rsidR="006E5FE2"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B582AB" w:rsidR="006E5FE2"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62B874"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3B4877"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598489"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415E01"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0A791A"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E0E5FC"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636B4B"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3-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C61C6D"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3-2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28DDFD" w:rsidR="00930A31"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D90CD3" w:rsidR="00FB3483" w:rsidRPr="00930A31" w:rsidRDefault="00AA657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2FB984" w:rsidR="00077B44" w:rsidRPr="00930A31" w:rsidRDefault="00AA657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49CED2" w:rsidR="00930A31" w:rsidRPr="00930A31" w:rsidRDefault="00AA6579"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6AAEF8" w:rsidR="00930A31" w:rsidRPr="00930A31" w:rsidRDefault="00AA657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360727" w:rsidR="00930A31" w:rsidRPr="00930A31" w:rsidRDefault="00AA6579"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434BA4" w:rsidR="00930A31"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65343A" w:rsidR="00930A31"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870745" w:rsidR="00930A31"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514D4" w:rsidR="00930A31"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11334F" w:rsidR="00077B44"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C4E406" w:rsidR="00077B44"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03C7DF" w:rsidR="00077B44" w:rsidRPr="00930A31" w:rsidRDefault="00887635"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55400" w14:textId="77777777" w:rsidR="00D87E68" w:rsidRDefault="00D87E68">
      <w:r>
        <w:separator/>
      </w:r>
    </w:p>
  </w:endnote>
  <w:endnote w:type="continuationSeparator" w:id="0">
    <w:p w14:paraId="65CA1A47" w14:textId="77777777" w:rsidR="00D87E68" w:rsidRDefault="00D87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6B361" w14:textId="77777777" w:rsidR="00D87E68" w:rsidRDefault="00D87E68">
      <w:r>
        <w:separator/>
      </w:r>
    </w:p>
  </w:footnote>
  <w:footnote w:type="continuationSeparator" w:id="0">
    <w:p w14:paraId="68C837EC" w14:textId="77777777" w:rsidR="00D87E68" w:rsidRDefault="00D87E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CAD452C" w:rsidR="00947707" w:rsidRPr="00930A31" w:rsidRDefault="004C299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EE545A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7D24"/>
    <w:rsid w:val="00400A0B"/>
    <w:rsid w:val="004033C1"/>
    <w:rsid w:val="004413D6"/>
    <w:rsid w:val="00443C1D"/>
    <w:rsid w:val="00461576"/>
    <w:rsid w:val="004C1685"/>
    <w:rsid w:val="004C2992"/>
    <w:rsid w:val="005078EE"/>
    <w:rsid w:val="00550BF1"/>
    <w:rsid w:val="0059028D"/>
    <w:rsid w:val="005979B8"/>
    <w:rsid w:val="005A190C"/>
    <w:rsid w:val="00640172"/>
    <w:rsid w:val="006E5FE2"/>
    <w:rsid w:val="006F3BA6"/>
    <w:rsid w:val="00726794"/>
    <w:rsid w:val="0075137B"/>
    <w:rsid w:val="0077253C"/>
    <w:rsid w:val="008412D5"/>
    <w:rsid w:val="00887635"/>
    <w:rsid w:val="008A3EAE"/>
    <w:rsid w:val="008E2C91"/>
    <w:rsid w:val="00930A31"/>
    <w:rsid w:val="00947707"/>
    <w:rsid w:val="009827E5"/>
    <w:rsid w:val="00A215D2"/>
    <w:rsid w:val="00A86593"/>
    <w:rsid w:val="00AA6579"/>
    <w:rsid w:val="00AA7598"/>
    <w:rsid w:val="00AB79CE"/>
    <w:rsid w:val="00AE4BBD"/>
    <w:rsid w:val="00B51910"/>
    <w:rsid w:val="00B730D1"/>
    <w:rsid w:val="00BA5888"/>
    <w:rsid w:val="00C22710"/>
    <w:rsid w:val="00D87E68"/>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SER</cp:lastModifiedBy>
  <cp:revision>2</cp:revision>
  <cp:lastPrinted>2020-11-24T03:02:00Z</cp:lastPrinted>
  <dcterms:created xsi:type="dcterms:W3CDTF">2026-03-06T19:59:00Z</dcterms:created>
  <dcterms:modified xsi:type="dcterms:W3CDTF">2026-03-06T19:59:00Z</dcterms:modified>
</cp:coreProperties>
</file>